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834" w:rsidRPr="00F770A9" w:rsidRDefault="00296834" w:rsidP="00296834">
      <w:pPr>
        <w:spacing w:line="480" w:lineRule="auto"/>
        <w:jc w:val="both"/>
        <w:rPr>
          <w:rFonts w:asciiTheme="majorBidi" w:hAnsiTheme="majorBidi" w:cstheme="majorBidi"/>
          <w:b/>
          <w:bCs/>
          <w:sz w:val="32"/>
          <w:szCs w:val="32"/>
        </w:rPr>
      </w:pPr>
      <w:r w:rsidRPr="00F770A9">
        <w:rPr>
          <w:rFonts w:asciiTheme="majorBidi" w:hAnsiTheme="majorBidi" w:cstheme="majorBidi"/>
          <w:b/>
          <w:bCs/>
          <w:sz w:val="32"/>
          <w:szCs w:val="32"/>
        </w:rPr>
        <w:t>Appendix</w:t>
      </w:r>
    </w:p>
    <w:p w:rsidR="00296834" w:rsidRPr="000257D5" w:rsidRDefault="00296834" w:rsidP="00296834">
      <w:pPr>
        <w:keepNext/>
        <w:spacing w:after="200" w:line="480" w:lineRule="auto"/>
        <w:rPr>
          <w:rFonts w:asciiTheme="majorBidi" w:hAnsiTheme="majorBidi" w:cstheme="majorBidi"/>
          <w:sz w:val="20"/>
          <w:szCs w:val="20"/>
        </w:rPr>
      </w:pPr>
      <w:r w:rsidRPr="000257D5">
        <w:rPr>
          <w:rFonts w:asciiTheme="majorBidi" w:hAnsiTheme="majorBidi" w:cstheme="majorBidi"/>
          <w:sz w:val="20"/>
          <w:szCs w:val="20"/>
        </w:rPr>
        <w:t xml:space="preserve">Table </w:t>
      </w:r>
      <w:r>
        <w:rPr>
          <w:rFonts w:asciiTheme="majorBidi" w:hAnsiTheme="majorBidi" w:cstheme="majorBidi"/>
          <w:sz w:val="20"/>
          <w:szCs w:val="20"/>
        </w:rPr>
        <w:t>A1</w:t>
      </w:r>
      <w:r w:rsidRPr="000257D5">
        <w:rPr>
          <w:rFonts w:asciiTheme="majorBidi" w:hAnsiTheme="majorBidi" w:cstheme="majorBidi"/>
          <w:sz w:val="20"/>
          <w:szCs w:val="20"/>
        </w:rPr>
        <w:t xml:space="preserve">. The chemical shift assignments in HNMR spectrums of the crude and the </w:t>
      </w:r>
      <w:r>
        <w:rPr>
          <w:rFonts w:asciiTheme="majorBidi" w:hAnsiTheme="majorBidi" w:cstheme="majorBidi"/>
          <w:sz w:val="20"/>
          <w:szCs w:val="20"/>
        </w:rPr>
        <w:t>bulk oil phase</w:t>
      </w:r>
      <w:r w:rsidRPr="000257D5">
        <w:rPr>
          <w:rFonts w:asciiTheme="majorBidi" w:hAnsiTheme="majorBidi" w:cstheme="majorBidi"/>
          <w:sz w:val="20"/>
          <w:szCs w:val="20"/>
        </w:rPr>
        <w:t xml:space="preserve"> asphaltene </w:t>
      </w:r>
      <w:r w:rsidRPr="000257D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0016-2361(70)90010-4","ISSN":"00162361","abstract":"A structural investigation has been made of the constituents of the Athabasca bitumen by proton magnetic resonance spectroscopy. The chemical structures within the bitumen are expressed in terms of carbon-type distribution which is derived from proton distribution, elemental analyses, and molecular weight data. An estimate has been made of the structure of the aromatics within the fractions by determining the peripheral and internal aromatic carbon atoms and relating ratios of peripheral aromatic carbons to total aromatic carbons to those of known fused ring compounds. © 1970.","author":[{"dropping-particle":"","family":"Speight","given":"J. G.","non-dropping-particle":"","parse-names":false,"suffix":""}],"container-title":"Fuel","id":"ITEM-1","issue":"1","issued":{"date-parts":[["1970"]]},"title":"A structural investigation of the constituents of Athabasca bitumen by proton magnetic resonance spectroscopy","type":"article-journal","volume":"49"},"uris":["http://www.mendeley.com/documents/?uuid=f2b7ee4a-d595-3741-af32-d7761de6f291"]},{"id":"ITEM-2","itemData":{"DOI":"10.1021/ef049936+","ISSN":"08870624","abstract":"The chemical complexity and diversity of an Athabasca asphaltene sample was described using a series of molecular representations. The molecular representations were created with a Monte Carlo construction method that represented molecules with a series of aromatic and aliphatic groups. After the groups were randomly sampled for a molecule, a connection algorithm linked them together to form molecules consisting of aromatic groups connected by aliphatic chains and thioethers. A sequential nonlinear optimization algorithm was used to select a small subset of molecules that were consistent with elemental, molecular weight, and NMR spectroscopy (both 13C and 1H) data. To accurately represent the analytical data for the asphaltene sample, a minimum of five molecules was needed. On the basis of the results of the sequential optimization, at least 50 molecules in the starting population were required to produce an analytically consistent molecular representation. © 2004 American Chemical Society.","author":[{"dropping-particle":"","family":"Sheremata","given":"Jeff M.","non-dropping-particle":"","parse-names":false,"suffix":""},{"dropping-particle":"","family":"Gray","given":"Murray R.","non-dropping-particle":"","parse-names":false,"suffix":""},{"dropping-particle":"","family":"Dettman","given":"Heather D.","non-dropping-particle":"","parse-names":false,"suffix":""},{"dropping-particle":"","family":"McCaffrey","given":"William C.","non-dropping-particle":"","parse-names":false,"suffix":""}],"container-title":"Energy and Fuels","id":"ITEM-2","issue":"5","issued":{"date-parts":[["2004"]]},"title":"Quantitative molecular representation and sequential optimization of Athabasca asphaltenes","type":"article-journal","volume":"18"},"uris":["http://www.mendeley.com/documents/?uuid=0fa8c622-f003-3d7a-a790-26771f0a6d46"]},{"id":"ITEM-3","itemData":{"DOI":"10.1021/acs.iecr.8b01634","ISSN":"15205045","abstract":"Determination of the molecular structure of asphaltenes, especially in their native environment, is a formidable challenge in petroleum chemistry. Here we demonstrate that a combination of different spectroscopy and imaging based experimental techniques can be utilized to determine structures of asphaltenes, which have precipitated out of a crude oil, in an environment similar to real field conditions. A high pressure-high temperature quartz crystal microbalance (HPHT-QCM) setup can be used to detect asphaltene onset at oil production conditions. HPHT-QCM can also simulate CO2 injection conditions mimicking gas injection methods used to enhance oil recovery from depleted oil reservoirs. In this paper, we present the first compositional and structural research study on the QCM asphaltene deposits under gas injection conditions and compare it to n-C7 asphaltenes from the same crude oil precipitated in the laboratory. This study combines the use of Fourier transform infrared (FTIR) spectroscopy, nuclear magnetic resonance (NMR), environmental scanning electron microscopy (ESEM), and energy dispersive X-ray (EDX) analysis. Furthermore, deposits collected from chemically treated fluids were also studied. The HPHT-QCM asphaltene deposits from parent crude oil are richer in oxygen species, such as the Ox and R-OH polar groups, relative to the n-C7 asphaltenes. The results of this study provide high-pressure information that leads to better understanding of asphaltene precipitation and deposition phenomena and could be taken into account when designing prevention strategies to avoid asphaltene problems throughout the oil production process.","author":[{"dropping-particle":"","family":"Joonaki","given":"Edris","non-dropping-particle":"","parse-names":false,"suffix":""},{"dropping-particle":"","family":"Buckman","given":"Jim","non-dropping-particle":"","parse-names":false,"suffix":""},{"dropping-particle":"","family":"Burgass","given":"Rod","non-dropping-particle":"","parse-names":false,"suffix":""},{"dropping-particle":"","family":"Tohidi","given":"Bahman","non-dropping-particle":"","parse-names":false,"suffix":""}],"container-title":"Industrial and Engineering Chemistry Research","id":"ITEM-3","issue":"26","issued":{"date-parts":[["2018"]]},"page":"8810-8818","title":"Exploration of the Difference in Molecular Structure of n -C7 and CO2 Induced Asphaltenes","type":"article-journal","volume":"57"},"uris":["http://www.mendeley.com/documents/?uuid=7e1170f3-1a44-4746-b825-89f04c67e9d4"]},{"id":"ITEM-4","itemData":{"DOI":"10.1007/978-1-4899-1615-0_3","abstract":"The authors of this book chapter deal with the mol. structure and intermol. interactions of petroleum asphaltenes of different origin. A significant trend in mol. structure with increasing carbon content was obsd.: more arom. asphaltenes had shorter av. length of aliph. side chains, higher av. arom. core size, and lower heteroatom content. These trends have interesting implications in the asphaltene tendency to aggregate. Particularly, more arom. asphaltenes have a more pronounced tendency to aggregate in graphite-like structures of condensed arom. rings and also show a spatial order of the graphitic nuclei of the asphaltene aggregates with a spacing about 27-30 .ANG.. A more detailed structure and magnetic properties of unpaired electrons of asphaltene radicals (from EPR measurements) were also discussed.","author":[{"dropping-particle":"","family":"Scotti","given":"R.","non-dropping-particle":"","parse-names":false,"suffix":""},{"dropping-particle":"","family":"Montanari","given":"L.","non-dropping-particle":"","parse-names":false,"suffix":""}],"container-title":"Structures and Dynamics of Asphaltenes","id":"ITEM-4","issued":{"date-parts":[["1998"]]},"title":"Molecular Structure and Intermolecular Interaction of Asphaltenes by FT-IR, NMR, EPR","type":"chapter"},"uris":["http://www.mendeley.com/documents/?uuid=0e3b407b-3172-3013-b58b-76b2463185de"]},{"id":"ITEM-5","itemData":{"DOI":"10.1021/ef800078u","ISSN":"08870624","abstract":"The objective of this work was to separate and study a least stable fraction of Hassi-Messaoud asphaltenes that flocculate during oil transport and storage. The unstable fraction was studied by consecutive fractioning with solvents differing in polarity. A correlation between structural parameters of asphaltenes and the flocculation onset was established. It was demonstrated that the spontaneously flocculating part of asphaltenes is composed of relatively small molecules that are less aromatic and contain more heteroatoms than more stable asphaltenes. The length of the side aliphatic chain was shown to be an important parameter influencing the flocculation onset. © 2008 American Chemical Society.","author":[{"dropping-particle":"","family":"Daaou","given":"Mortada","non-dropping-particle":"","parse-names":false,"suffix":""},{"dropping-particle":"","family":"Modarressi","given":"Ali","non-dropping-particle":"","parse-names":false,"suffix":""},{"dropping-particle":"","family":"Bendedouch","given":"Dalila","non-dropping-particle":"","parse-names":false,"suffix":""},{"dropping-particle":"","family":"Bouhadda","given":"Youcef","non-dropping-particle":"","parse-names":false,"suffix":""},{"dropping-particle":"","family":"Krier","given":"Gabriel","non-dropping-particle":"","parse-names":false,"suffix":""},{"dropping-particle":"","family":"Rogalski","given":"Marek","non-dropping-particle":"","parse-names":false,"suffix":""}],"container-title":"Energy and Fuels","id":"ITEM-5","issue":"5","issued":{"date-parts":[["2008"]]},"title":"Characterization of the nonstable fraction of Hassi-Messaoud asphaltenes","type":"article-journal","volume":"22"},"uris":["http://www.mendeley.com/documents/?uuid=6e17bfe7-cdf9-342d-b5e8-0b90d1ab8245"]},{"id":"ITEM-6","itemData":{"DOI":"10.1021/ef0102317","ISSN":"08870624","abstract":"Asphaltenes separated from a Maya type of crude oil were suspended in toluene and later fractionated by solubility in a polar (acetone) and a nonpolar (n-heptane) precipitating solvent. The two sets of derived fractions were Characterized using size exclusion chromatography (SEC), elemental analysis, Fourier transform infrared spectroscopy (FTIR), and synchronous fluorescence spectroscopy and proton nuclear magnetic resonance (1H NMR) spectroscopy. The results show that the acetone-precipitated asphaltene fractions have larger structural differences compared with those of n-heptane. The average size of the aromatic and aliphatic-substitutions regions of each fraction was also found to correlate with asphaltene solubility in such a way that the smaller the aromatic region and the larger the aliphatic substitutions, the greater the solubility. These correlations may provide further explanations as to the role of structural properties on the solubility of asphaltenes in polar and nonpolar media.","author":[{"dropping-particle":"","family":"Buenrostro-Gonzalez","given":"E.","non-dropping-particle":"","parse-names":false,"suffix":""},{"dropping-particle":"","family":"Andersen","given":"S. I.","non-dropping-particle":"","parse-names":false,"suffix":""},{"dropping-particle":"","family":"Garcia-Martinez","given":"J. A.","non-dropping-particle":"","parse-names":false,"suffix":""},{"dropping-particle":"","family":"Lira-Galeana","given":"C.","non-dropping-particle":"","parse-names":false,"suffix":""}],"container-title":"Energy and Fuels","id":"ITEM-6","issue":"3","issued":{"date-parts":[["2002"]]},"title":"Solubility/molecular structure relationships of asphaltenes in polar and nonpolar media","type":"article-journal","volume":"16"},"uris":["http://www.mendeley.com/documents/?uuid=4e149113-6ae3-32bd-ae14-117c10927783"]},{"id":"ITEM-7","itemData":{"DOI":"10.1021/acs.energyfuels.6b01887","ISSN":"15205029","abstract":"The aim of this work was to demonstrate that the average chemical structure of the asphaltenes of a crude oil sample is unique compared with crudes of other wells from the Colorado Oil field, Colombia. Six crude oils extracted from several depths (from 2112 to 6178 ft) were studied; these crude oils have a very critical problem of deposition of paraffins and very low concentrations of asphaltenes (&lt;1% w/w), although asphaltenes have been found with them in the organic deposits. To research this problem, first, we studied the chemical structure of asphaltenes; this information will be used in the future to understand the influence of asphaltene chemical structure on the crystallization of paraffins in waxy crude oils. The Colorado asphaltenes were characterized by nuclear magnetic resonance (NMR), mass spectrometry (MS), X-ray diffraction (XRD), and Raman spectroscopy to determine their main structural parameters. Average molecular parameters (AMPs) were analyzed using matrix plot, cluster analysis, and principal component analysis; it was demonstrated that the average molecular structures of asphaltenes differed from each other, and a cluster scatterplot suggests that there are four types of asphaltenes in the crude oils from the Colorado Oil field. The more extreme structural differences were between the asphaltenes of the crude oils obtained from the top sand and the bottom sand.","author":[{"dropping-particle":"","family":"Molina","given":"Daniel","non-dropping-particle":"","parse-names":false,"suffix":""},{"dropping-particle":"","family":"Ariza","given":"Emiliano","non-dropping-particle":"","parse-names":false,"suffix":""},{"dropping-particle":"","family":"Poveda","given":"Juan Carlos","non-dropping-particle":"","parse-names":false,"suffix":""}],"container-title":"Energy and Fuels","id":"ITEM-7","issue":"1","issued":{"date-parts":[["2017"]]},"title":"Structural differences among the asphaltenes in Colombian light crudes from the Colorado Oil Field","type":"article-journal","volume":"31"},"uris":["http://www.mendeley.com/documents/?uuid=6f9f8ad5-3425-3783-b18c-9ac064192c28"]},{"id":"ITEM-8","itemData":{"DOI":"10.1016/j.petrol.2021.108824","ISSN":"09204105","abstract":"This research aims to present asphaltene fraction of oil by FTIR spectrum technique. For this purpose, three different oil samples with various SARA contents and almost identical API degrees were utilized in this research. Two asphaltenic oil samples were referred to as ‘A’ and ‘B’, and the aliphatic oil sample was named as ‘C’. First of all, the asphaltene fraction was extracted through the IP-143 test. The possible chemical bonds and functional groups were identified through NMR tests. Then, the FTIR spectrums of the oil samples and the extracted corresponding asphaltene fractions were taken. The interpretations were used to find the functional groups in the FTIR of the oil samples that belong to the asphaltene fractions. Among the investigated oil samples, no asphaltene related peak with a unique assignment was observed for the FTIR for sample ‘A’. The FTIR of oil sample ‘C’ showed amine related peaks, which belonged to the asphaltene fraction. Also, the alcohol and amine related peaks, which correspond to the asphaltene fraction, were detected in the FTIR of the oil sample ‘B’. According to the oil samples' SARA contents, the ratio of the asphaltene content to the aromatic-based fraction seems to have a key role in this method. In other words, to detect the functional groups attached to the asphaltene fraction from the FTIR spectrum, the asphaltene fraction should have enough concentration compared to other aromatic-based components in the oil. The method's applicability is initially based on the specific functional groups existence in the asphaltene fraction.","author":[{"dropping-particle":"","family":"Taherian","given":"Zeinab","non-dropping-particle":"","parse-names":false,"suffix":""},{"dropping-particle":"","family":"Dehaghani","given":"Amir Hossein Saeedi","non-dropping-particle":"","parse-names":false,"suffix":""},{"dropping-particle":"","family":"Ayatollahi","given":"Shahab","non-dropping-particle":"","parse-names":false,"suffix":""},{"dropping-particle":"","family":"Kharrat","given":"Riyaz","non-dropping-particle":"","parse-names":false,"suffix":""}],"container-title":"Journal of Petroleum Science and Engineering","id":"ITEM-8","issued":{"date-parts":[["2021"]]},"title":"A new insight to the assessment of asphaltene characterization by using fortier transformed infrared spectroscopy","type":"article-journal","volume":"205"},"uris":["http://www.mendeley.com/documents/?uuid=81dafce8-f46b-3e5b-a5cd-1617a540e3d2"]},{"id":"ITEM-9","itemData":{"DOI":"10.1016/J.GEOEN.2023.211946","ISSN":"2949-8910","author":[{"dropping-particle":"","family":"Yazdani","given":"Bardiya","non-dropping-particle":"","parse-names":false,"suffix":""},{"dropping-particle":"","family":"Saeedi Dehaghani","given":"Amir Hossein","non-dropping-particle":"","parse-names":false,"suffix":""},{"dropping-particle":"","family":"Karami","given":"Saeed","non-dropping-particle":"","parse-names":false,"suffix":""}],"container-title":"Geoenergy Science and Engineering","id":"ITEM-9","issued":{"date-parts":[["2023","6","1"]]},"page":"211946","publisher":"Elsevier","title":"Fundamental study of asphaltene cracking and desorption from rock surface due to microwave radiation: A molecular insight into catalytic effect of minerals and asphaltene chemistry","type":"article-journal"},"uris":["http://www.mendeley.com/documents/?uuid=be441f16-d34a-3000-bfa2-136ace2f6ae8"]},{"id":"ITEM-10","itemData":{"DOI":"10.1016/j.molliq.2022.120026","ISSN":"0167-7322","author":[{"dropping-particle":"","family":"Karami","given":"Saeed","non-dropping-particle":"","parse-names":false,"suffix":""},{"dropping-particle":"","family":"Hossein","given":"Amir","non-dropping-particle":"","parse-names":false,"suffix":""},{"dropping-particle":"","family":"Dehaghani","given":"Saeedi","non-dropping-particle":"","parse-names":false,"suffix":""}],"container-title":"Journal of Molecular Liquids","id":"ITEM-10","issued":{"date-parts":[["2022"]]},"page":"120026","publisher":"Elsevier B.V.","title":"A molecular insight into cracking of the asphaltene hydrocarbons by using microwave radiation in the presence of the nanoparticles acting as catalyst","type":"article-journal","volume":"364"},"uris":["http://www.mendeley.com/documents/?uuid=4dd7f834-4dc7-4be5-8409-17f18b954b16"]}],"mendeley":{"formattedCitation":"&lt;sup&gt;29,36–44&lt;/sup&gt;","plainTextFormattedCitation":"29,36–44","previouslyFormattedCitation":"[29,36–44]"},"properties":{"noteIndex":0},"schema":"https://github.com/citation-style-language/schema/raw/master/csl-citation.json"}</w:instrText>
      </w:r>
      <w:r w:rsidRPr="000257D5">
        <w:rPr>
          <w:rFonts w:asciiTheme="majorBidi" w:hAnsiTheme="majorBidi" w:cstheme="majorBidi"/>
          <w:sz w:val="20"/>
          <w:szCs w:val="20"/>
        </w:rPr>
        <w:fldChar w:fldCharType="separate"/>
      </w:r>
      <w:r w:rsidRPr="00B11063">
        <w:rPr>
          <w:rFonts w:asciiTheme="majorBidi" w:hAnsiTheme="majorBidi" w:cstheme="majorBidi"/>
          <w:noProof/>
          <w:sz w:val="20"/>
          <w:szCs w:val="20"/>
          <w:vertAlign w:val="superscript"/>
        </w:rPr>
        <w:t>29,36–44</w:t>
      </w:r>
      <w:r w:rsidRPr="000257D5">
        <w:rPr>
          <w:rFonts w:asciiTheme="majorBidi" w:hAnsiTheme="majorBidi" w:cstheme="majorBidi"/>
          <w:sz w:val="20"/>
          <w:szCs w:val="20"/>
        </w:rPr>
        <w:fldChar w:fldCharType="end"/>
      </w:r>
      <w:r w:rsidRPr="000257D5">
        <w:rPr>
          <w:rFonts w:asciiTheme="majorBidi" w:hAnsiTheme="majorBidi" w:cstheme="majorBidi"/>
          <w:sz w:val="20"/>
          <w:szCs w:val="20"/>
        </w:rPr>
        <w:t>.</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6030"/>
      </w:tblGrid>
      <w:tr w:rsidR="00296834" w:rsidRPr="000257D5" w:rsidTr="00567CC2">
        <w:trPr>
          <w:trHeight w:val="143"/>
          <w:jc w:val="center"/>
        </w:trPr>
        <w:tc>
          <w:tcPr>
            <w:tcW w:w="2245"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Chemical shifts (ppm)</w:t>
            </w:r>
          </w:p>
        </w:tc>
        <w:tc>
          <w:tcPr>
            <w:tcW w:w="6030"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Assignments</w:t>
            </w:r>
          </w:p>
        </w:tc>
      </w:tr>
      <w:tr w:rsidR="00296834" w:rsidRPr="000257D5" w:rsidTr="00567CC2">
        <w:trPr>
          <w:trHeight w:val="143"/>
          <w:jc w:val="center"/>
        </w:trPr>
        <w:tc>
          <w:tcPr>
            <w:tcW w:w="2245" w:type="dxa"/>
            <w:tcBorders>
              <w:top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0.1-1</w:t>
            </w:r>
          </w:p>
        </w:tc>
        <w:tc>
          <w:tcPr>
            <w:tcW w:w="6030" w:type="dxa"/>
            <w:tcBorders>
              <w:top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H</w:t>
            </w:r>
            <w:r w:rsidRPr="000257D5">
              <w:rPr>
                <w:rFonts w:asciiTheme="majorBidi" w:hAnsiTheme="majorBidi" w:cstheme="majorBidi"/>
                <w:sz w:val="20"/>
                <w:szCs w:val="20"/>
              </w:rPr>
              <w:t>ydrogens</w:t>
            </w:r>
            <w:r>
              <w:rPr>
                <w:rFonts w:asciiTheme="majorBidi" w:hAnsiTheme="majorBidi" w:cstheme="majorBidi"/>
                <w:sz w:val="20"/>
                <w:szCs w:val="20"/>
              </w:rPr>
              <w:t xml:space="preserve"> in aliphatic chains (</w:t>
            </w:r>
            <w:r w:rsidRPr="000257D5">
              <w:rPr>
                <w:rFonts w:asciiTheme="majorBidi" w:hAnsiTheme="majorBidi" w:cstheme="majorBidi"/>
                <w:sz w:val="20"/>
                <w:szCs w:val="20"/>
              </w:rPr>
              <w:t>γ</w:t>
            </w:r>
            <w:r>
              <w:rPr>
                <w:rFonts w:asciiTheme="majorBidi" w:hAnsiTheme="majorBidi" w:cstheme="majorBidi"/>
                <w:sz w:val="20"/>
                <w:szCs w:val="20"/>
              </w:rPr>
              <w:t xml:space="preserve"> to the aromatic ring</w:t>
            </w:r>
            <w:r w:rsidRPr="000257D5">
              <w:rPr>
                <w:rFonts w:asciiTheme="majorBidi" w:hAnsiTheme="majorBidi" w:cstheme="majorBidi"/>
                <w:sz w:val="20"/>
                <w:szCs w:val="20"/>
              </w:rPr>
              <w:t>, CH</w:t>
            </w:r>
            <w:r w:rsidRPr="000257D5">
              <w:rPr>
                <w:rFonts w:asciiTheme="majorBidi" w:hAnsiTheme="majorBidi" w:cstheme="majorBidi"/>
                <w:sz w:val="20"/>
                <w:szCs w:val="20"/>
                <w:vertAlign w:val="subscript"/>
              </w:rPr>
              <w:t>3</w:t>
            </w:r>
            <w:r>
              <w:rPr>
                <w:rFonts w:asciiTheme="majorBidi" w:hAnsiTheme="majorBidi" w:cstheme="majorBidi"/>
                <w:sz w:val="20"/>
                <w:szCs w:val="20"/>
              </w:rPr>
              <w:t xml:space="preserve"> groups)</w:t>
            </w:r>
          </w:p>
        </w:tc>
      </w:tr>
      <w:tr w:rsidR="00296834" w:rsidRPr="000257D5" w:rsidTr="00567CC2">
        <w:trPr>
          <w:jc w:val="center"/>
        </w:trPr>
        <w:tc>
          <w:tcPr>
            <w:tcW w:w="224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1-2</w:t>
            </w:r>
          </w:p>
        </w:tc>
        <w:tc>
          <w:tcPr>
            <w:tcW w:w="6030" w:type="dxa"/>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H</w:t>
            </w:r>
            <w:r w:rsidRPr="000257D5">
              <w:rPr>
                <w:rFonts w:asciiTheme="majorBidi" w:hAnsiTheme="majorBidi" w:cstheme="majorBidi"/>
                <w:sz w:val="20"/>
                <w:szCs w:val="20"/>
              </w:rPr>
              <w:t>ydrogens</w:t>
            </w:r>
            <w:r>
              <w:rPr>
                <w:rFonts w:asciiTheme="majorBidi" w:hAnsiTheme="majorBidi" w:cstheme="majorBidi"/>
                <w:sz w:val="20"/>
                <w:szCs w:val="20"/>
              </w:rPr>
              <w:t xml:space="preserve"> in aliphatic chains (</w:t>
            </w:r>
            <w:r w:rsidRPr="000257D5">
              <w:rPr>
                <w:rFonts w:asciiTheme="majorBidi" w:hAnsiTheme="majorBidi" w:cstheme="majorBidi"/>
                <w:sz w:val="20"/>
                <w:szCs w:val="20"/>
              </w:rPr>
              <w:t>β to aromatics, CH</w:t>
            </w:r>
            <w:r w:rsidRPr="000257D5">
              <w:rPr>
                <w:rFonts w:asciiTheme="majorBidi" w:hAnsiTheme="majorBidi" w:cstheme="majorBidi"/>
                <w:sz w:val="20"/>
                <w:szCs w:val="20"/>
                <w:vertAlign w:val="subscript"/>
              </w:rPr>
              <w:t>3</w:t>
            </w:r>
            <w:r w:rsidRPr="000257D5">
              <w:rPr>
                <w:rFonts w:asciiTheme="majorBidi" w:hAnsiTheme="majorBidi" w:cstheme="majorBidi"/>
                <w:sz w:val="20"/>
                <w:szCs w:val="20"/>
              </w:rPr>
              <w:t>, and CH</w:t>
            </w:r>
            <w:r w:rsidRPr="000257D5">
              <w:rPr>
                <w:rFonts w:asciiTheme="majorBidi" w:hAnsiTheme="majorBidi" w:cstheme="majorBidi"/>
                <w:sz w:val="20"/>
                <w:szCs w:val="20"/>
                <w:vertAlign w:val="subscript"/>
              </w:rPr>
              <w:t>2</w:t>
            </w:r>
            <w:r>
              <w:rPr>
                <w:rFonts w:asciiTheme="majorBidi" w:hAnsiTheme="majorBidi" w:cstheme="majorBidi"/>
                <w:sz w:val="20"/>
                <w:szCs w:val="20"/>
              </w:rPr>
              <w:t>)</w:t>
            </w:r>
          </w:p>
        </w:tc>
      </w:tr>
      <w:tr w:rsidR="00296834" w:rsidRPr="000257D5" w:rsidTr="00567CC2">
        <w:trPr>
          <w:jc w:val="center"/>
        </w:trPr>
        <w:tc>
          <w:tcPr>
            <w:tcW w:w="224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2-4.5</w:t>
            </w:r>
          </w:p>
        </w:tc>
        <w:tc>
          <w:tcPr>
            <w:tcW w:w="6030" w:type="dxa"/>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 xml:space="preserve">CH </w:t>
            </w:r>
            <w:r w:rsidRPr="008442C3">
              <w:rPr>
                <w:rFonts w:asciiTheme="majorBidi" w:hAnsiTheme="majorBidi" w:cstheme="majorBidi"/>
                <w:sz w:val="20"/>
                <w:szCs w:val="20"/>
                <w:vertAlign w:val="subscript"/>
              </w:rPr>
              <w:t>(1-</w:t>
            </w:r>
            <w:r w:rsidRPr="000257D5">
              <w:rPr>
                <w:rFonts w:asciiTheme="majorBidi" w:hAnsiTheme="majorBidi" w:cstheme="majorBidi"/>
                <w:sz w:val="20"/>
                <w:szCs w:val="20"/>
                <w:vertAlign w:val="subscript"/>
              </w:rPr>
              <w:t>3</w:t>
            </w:r>
            <w:r>
              <w:rPr>
                <w:rFonts w:asciiTheme="majorBidi" w:hAnsiTheme="majorBidi" w:cstheme="majorBidi"/>
                <w:sz w:val="20"/>
                <w:szCs w:val="20"/>
                <w:vertAlign w:val="subscript"/>
              </w:rPr>
              <w:t>)</w:t>
            </w:r>
            <w:r>
              <w:rPr>
                <w:rFonts w:asciiTheme="majorBidi" w:hAnsiTheme="majorBidi" w:cstheme="majorBidi"/>
                <w:sz w:val="20"/>
                <w:szCs w:val="20"/>
              </w:rPr>
              <w:t xml:space="preserve"> and</w:t>
            </w:r>
            <w:r w:rsidRPr="000257D5">
              <w:rPr>
                <w:rFonts w:asciiTheme="majorBidi" w:hAnsiTheme="majorBidi" w:cstheme="majorBidi"/>
                <w:sz w:val="20"/>
                <w:szCs w:val="20"/>
              </w:rPr>
              <w:t xml:space="preserve"> </w:t>
            </w:r>
            <w:proofErr w:type="gramStart"/>
            <w:r w:rsidRPr="000257D5">
              <w:rPr>
                <w:rFonts w:asciiTheme="majorBidi" w:hAnsiTheme="majorBidi" w:cstheme="majorBidi"/>
                <w:sz w:val="20"/>
                <w:szCs w:val="20"/>
              </w:rPr>
              <w:t>α to</w:t>
            </w:r>
            <w:proofErr w:type="gramEnd"/>
            <w:r w:rsidRPr="000257D5">
              <w:rPr>
                <w:rFonts w:asciiTheme="majorBidi" w:hAnsiTheme="majorBidi" w:cstheme="majorBidi"/>
                <w:sz w:val="20"/>
                <w:szCs w:val="20"/>
              </w:rPr>
              <w:t xml:space="preserve"> aromatics.</w:t>
            </w:r>
          </w:p>
        </w:tc>
      </w:tr>
      <w:tr w:rsidR="00296834" w:rsidRPr="000257D5" w:rsidTr="00567CC2">
        <w:trPr>
          <w:jc w:val="center"/>
        </w:trPr>
        <w:tc>
          <w:tcPr>
            <w:tcW w:w="224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4.5-6.2</w:t>
            </w:r>
          </w:p>
        </w:tc>
        <w:tc>
          <w:tcPr>
            <w:tcW w:w="6030" w:type="dxa"/>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Olefin</w:t>
            </w:r>
            <w:r w:rsidRPr="000257D5">
              <w:rPr>
                <w:rFonts w:asciiTheme="majorBidi" w:hAnsiTheme="majorBidi" w:cstheme="majorBidi"/>
                <w:sz w:val="20"/>
                <w:szCs w:val="20"/>
              </w:rPr>
              <w:t xml:space="preserve"> </w:t>
            </w:r>
            <w:r>
              <w:rPr>
                <w:rFonts w:asciiTheme="majorBidi" w:hAnsiTheme="majorBidi" w:cstheme="majorBidi"/>
                <w:sz w:val="20"/>
                <w:szCs w:val="20"/>
              </w:rPr>
              <w:t xml:space="preserve">hydrogen in </w:t>
            </w:r>
            <w:r w:rsidRPr="000257D5">
              <w:rPr>
                <w:rFonts w:asciiTheme="majorBidi" w:hAnsiTheme="majorBidi" w:cstheme="majorBidi"/>
                <w:sz w:val="20"/>
                <w:szCs w:val="20"/>
              </w:rPr>
              <w:t>CH</w:t>
            </w:r>
            <w:r w:rsidRPr="00E42F70">
              <w:rPr>
                <w:rFonts w:asciiTheme="majorBidi" w:hAnsiTheme="majorBidi" w:cstheme="majorBidi"/>
                <w:sz w:val="20"/>
                <w:szCs w:val="20"/>
                <w:vertAlign w:val="subscript"/>
              </w:rPr>
              <w:t>(1&amp;2)</w:t>
            </w:r>
          </w:p>
        </w:tc>
      </w:tr>
      <w:tr w:rsidR="00296834" w:rsidRPr="000257D5" w:rsidTr="00567CC2">
        <w:trPr>
          <w:jc w:val="center"/>
        </w:trPr>
        <w:tc>
          <w:tcPr>
            <w:tcW w:w="224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6.2-9</w:t>
            </w:r>
          </w:p>
        </w:tc>
        <w:tc>
          <w:tcPr>
            <w:tcW w:w="6030" w:type="dxa"/>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A</w:t>
            </w:r>
            <w:r w:rsidRPr="000257D5">
              <w:rPr>
                <w:rFonts w:asciiTheme="majorBidi" w:hAnsiTheme="majorBidi" w:cstheme="majorBidi"/>
                <w:sz w:val="20"/>
                <w:szCs w:val="20"/>
              </w:rPr>
              <w:t>romatic</w:t>
            </w:r>
            <w:r>
              <w:rPr>
                <w:rFonts w:asciiTheme="majorBidi" w:hAnsiTheme="majorBidi" w:cstheme="majorBidi"/>
                <w:sz w:val="20"/>
                <w:szCs w:val="20"/>
              </w:rPr>
              <w:t xml:space="preserve"> h</w:t>
            </w:r>
            <w:r w:rsidRPr="000257D5">
              <w:rPr>
                <w:rFonts w:asciiTheme="majorBidi" w:hAnsiTheme="majorBidi" w:cstheme="majorBidi"/>
                <w:sz w:val="20"/>
                <w:szCs w:val="20"/>
              </w:rPr>
              <w:t>ydrogens</w:t>
            </w:r>
          </w:p>
        </w:tc>
      </w:tr>
      <w:tr w:rsidR="00296834" w:rsidRPr="000257D5" w:rsidTr="00567CC2">
        <w:trPr>
          <w:trHeight w:val="70"/>
          <w:jc w:val="center"/>
        </w:trPr>
        <w:tc>
          <w:tcPr>
            <w:tcW w:w="2245"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9-12</w:t>
            </w:r>
          </w:p>
        </w:tc>
        <w:tc>
          <w:tcPr>
            <w:tcW w:w="6030"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H</w:t>
            </w:r>
            <w:r w:rsidRPr="000257D5">
              <w:rPr>
                <w:rFonts w:asciiTheme="majorBidi" w:hAnsiTheme="majorBidi" w:cstheme="majorBidi"/>
                <w:sz w:val="20"/>
                <w:szCs w:val="20"/>
              </w:rPr>
              <w:t>ydrogens</w:t>
            </w:r>
            <w:r>
              <w:rPr>
                <w:rFonts w:asciiTheme="majorBidi" w:hAnsiTheme="majorBidi" w:cstheme="majorBidi"/>
                <w:sz w:val="20"/>
                <w:szCs w:val="20"/>
              </w:rPr>
              <w:t xml:space="preserve"> in</w:t>
            </w:r>
            <w:r w:rsidRPr="000257D5">
              <w:rPr>
                <w:rFonts w:asciiTheme="majorBidi" w:hAnsiTheme="majorBidi" w:cstheme="majorBidi"/>
                <w:sz w:val="20"/>
                <w:szCs w:val="20"/>
              </w:rPr>
              <w:t xml:space="preserve"> </w:t>
            </w:r>
            <w:proofErr w:type="spellStart"/>
            <w:r w:rsidRPr="000257D5">
              <w:rPr>
                <w:rFonts w:asciiTheme="majorBidi" w:hAnsiTheme="majorBidi" w:cstheme="majorBidi"/>
                <w:sz w:val="20"/>
                <w:szCs w:val="20"/>
              </w:rPr>
              <w:t>Aldehydic</w:t>
            </w:r>
            <w:proofErr w:type="spellEnd"/>
            <w:r w:rsidRPr="000257D5">
              <w:rPr>
                <w:rFonts w:asciiTheme="majorBidi" w:hAnsiTheme="majorBidi" w:cstheme="majorBidi"/>
                <w:sz w:val="20"/>
                <w:szCs w:val="20"/>
              </w:rPr>
              <w:t xml:space="preserve"> and carboxylic</w:t>
            </w:r>
            <w:r>
              <w:rPr>
                <w:rFonts w:asciiTheme="majorBidi" w:hAnsiTheme="majorBidi" w:cstheme="majorBidi"/>
                <w:sz w:val="20"/>
                <w:szCs w:val="20"/>
              </w:rPr>
              <w:t xml:space="preserve"> groups</w:t>
            </w:r>
          </w:p>
        </w:tc>
      </w:tr>
    </w:tbl>
    <w:p w:rsidR="00296834" w:rsidRPr="000257D5" w:rsidRDefault="00296834" w:rsidP="00296834">
      <w:pPr>
        <w:spacing w:line="480" w:lineRule="auto"/>
        <w:jc w:val="both"/>
        <w:rPr>
          <w:rFonts w:asciiTheme="majorBidi" w:hAnsiTheme="majorBidi" w:cstheme="majorBidi"/>
          <w:sz w:val="24"/>
          <w:szCs w:val="24"/>
        </w:rPr>
      </w:pPr>
    </w:p>
    <w:p w:rsidR="00296834" w:rsidRPr="000257D5" w:rsidRDefault="00296834" w:rsidP="00296834">
      <w:pPr>
        <w:keepNext/>
        <w:spacing w:after="200" w:line="480" w:lineRule="auto"/>
        <w:rPr>
          <w:rFonts w:asciiTheme="majorBidi" w:hAnsiTheme="majorBidi" w:cstheme="majorBidi"/>
          <w:sz w:val="20"/>
          <w:szCs w:val="20"/>
        </w:rPr>
      </w:pPr>
      <w:r w:rsidRPr="000257D5">
        <w:rPr>
          <w:rFonts w:asciiTheme="majorBidi" w:hAnsiTheme="majorBidi" w:cstheme="majorBidi"/>
          <w:sz w:val="20"/>
          <w:szCs w:val="20"/>
        </w:rPr>
        <w:t xml:space="preserve">Table </w:t>
      </w:r>
      <w:r>
        <w:rPr>
          <w:rFonts w:asciiTheme="majorBidi" w:hAnsiTheme="majorBidi" w:cstheme="majorBidi"/>
          <w:sz w:val="20"/>
          <w:szCs w:val="20"/>
        </w:rPr>
        <w:t>A2</w:t>
      </w:r>
      <w:r w:rsidRPr="000257D5">
        <w:rPr>
          <w:rFonts w:asciiTheme="majorBidi" w:hAnsiTheme="majorBidi" w:cstheme="majorBidi"/>
          <w:sz w:val="20"/>
          <w:szCs w:val="20"/>
        </w:rPr>
        <w:t>. The</w:t>
      </w:r>
      <w:r>
        <w:rPr>
          <w:rFonts w:asciiTheme="majorBidi" w:hAnsiTheme="majorBidi" w:cstheme="majorBidi"/>
          <w:sz w:val="20"/>
          <w:szCs w:val="20"/>
        </w:rPr>
        <w:t xml:space="preserve"> chemical shift assignments in C</w:t>
      </w:r>
      <w:r w:rsidRPr="000257D5">
        <w:rPr>
          <w:rFonts w:asciiTheme="majorBidi" w:hAnsiTheme="majorBidi" w:cstheme="majorBidi"/>
          <w:sz w:val="20"/>
          <w:szCs w:val="20"/>
        </w:rPr>
        <w:t xml:space="preserve">NMR spectrums of the crude and the </w:t>
      </w:r>
      <w:r>
        <w:rPr>
          <w:rFonts w:asciiTheme="majorBidi" w:hAnsiTheme="majorBidi" w:cstheme="majorBidi"/>
          <w:sz w:val="20"/>
          <w:szCs w:val="20"/>
        </w:rPr>
        <w:t>bulk oil phase</w:t>
      </w:r>
      <w:r w:rsidRPr="000257D5">
        <w:rPr>
          <w:rFonts w:asciiTheme="majorBidi" w:hAnsiTheme="majorBidi" w:cstheme="majorBidi"/>
          <w:sz w:val="20"/>
          <w:szCs w:val="20"/>
        </w:rPr>
        <w:t xml:space="preserve"> asphaltene </w:t>
      </w:r>
      <w:r w:rsidRPr="000257D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0016-2361(70)90010-4","ISSN":"00162361","abstract":"A structural investigation has been made of the constituents of the Athabasca bitumen by proton magnetic resonance spectroscopy. The chemical structures within the bitumen are expressed in terms of carbon-type distribution which is derived from proton distribution, elemental analyses, and molecular weight data. An estimate has been made of the structure of the aromatics within the fractions by determining the peripheral and internal aromatic carbon atoms and relating ratios of peripheral aromatic carbons to total aromatic carbons to those of known fused ring compounds. © 1970.","author":[{"dropping-particle":"","family":"Speight","given":"J. G.","non-dropping-particle":"","parse-names":false,"suffix":""}],"container-title":"Fuel","id":"ITEM-1","issue":"1","issued":{"date-parts":[["1970"]]},"title":"A structural investigation of the constituents of Athabasca bitumen by proton magnetic resonance spectroscopy","type":"article-journal","volume":"49"},"uris":["http://www.mendeley.com/documents/?uuid=f2b7ee4a-d595-3741-af32-d7761de6f291"]},{"id":"ITEM-2","itemData":{"DOI":"10.1021/ef049936+","ISSN":"08870624","abstract":"The chemical complexity and diversity of an Athabasca asphaltene sample was described using a series of molecular representations. The molecular representations were created with a Monte Carlo construction method that represented molecules with a series of aromatic and aliphatic groups. After the groups were randomly sampled for a molecule, a connection algorithm linked them together to form molecules consisting of aromatic groups connected by aliphatic chains and thioethers. A sequential nonlinear optimization algorithm was used to select a small subset of molecules that were consistent with elemental, molecular weight, and NMR spectroscopy (both 13C and 1H) data. To accurately represent the analytical data for the asphaltene sample, a minimum of five molecules was needed. On the basis of the results of the sequential optimization, at least 50 molecules in the starting population were required to produce an analytically consistent molecular representation. © 2004 American Chemical Society.","author":[{"dropping-particle":"","family":"Sheremata","given":"Jeff M.","non-dropping-particle":"","parse-names":false,"suffix":""},{"dropping-particle":"","family":"Gray","given":"Murray R.","non-dropping-particle":"","parse-names":false,"suffix":""},{"dropping-particle":"","family":"Dettman","given":"Heather D.","non-dropping-particle":"","parse-names":false,"suffix":""},{"dropping-particle":"","family":"McCaffrey","given":"William C.","non-dropping-particle":"","parse-names":false,"suffix":""}],"container-title":"Energy and Fuels","id":"ITEM-2","issue":"5","issued":{"date-parts":[["2004"]]},"title":"Quantitative molecular representation and sequential optimization of Athabasca asphaltenes","type":"article-journal","volume":"18"},"uris":["http://www.mendeley.com/documents/?uuid=0fa8c622-f003-3d7a-a790-26771f0a6d46"]},{"id":"ITEM-3","itemData":{"DOI":"10.1021/acs.iecr.8b01634","ISSN":"15205045","abstract":"Determination of the molecular structure of asphaltenes, especially in their native environment, is a formidable challenge in petroleum chemistry. Here we demonstrate that a combination of different spectroscopy and imaging based experimental techniques can be utilized to determine structures of asphaltenes, which have precipitated out of a crude oil, in an environment similar to real field conditions. A high pressure-high temperature quartz crystal microbalance (HPHT-QCM) setup can be used to detect asphaltene onset at oil production conditions. HPHT-QCM can also simulate CO2 injection conditions mimicking gas injection methods used to enhance oil recovery from depleted oil reservoirs. In this paper, we present the first compositional and structural research study on the QCM asphaltene deposits under gas injection conditions and compare it to n-C7 asphaltenes from the same crude oil precipitated in the laboratory. This study combines the use of Fourier transform infrared (FTIR) spectroscopy, nuclear magnetic resonance (NMR), environmental scanning electron microscopy (ESEM), and energy dispersive X-ray (EDX) analysis. Furthermore, deposits collected from chemically treated fluids were also studied. The HPHT-QCM asphaltene deposits from parent crude oil are richer in oxygen species, such as the Ox and R-OH polar groups, relative to the n-C7 asphaltenes. The results of this study provide high-pressure information that leads to better understanding of asphaltene precipitation and deposition phenomena and could be taken into account when designing prevention strategies to avoid asphaltene problems throughout the oil production process.","author":[{"dropping-particle":"","family":"Joonaki","given":"Edris","non-dropping-particle":"","parse-names":false,"suffix":""},{"dropping-particle":"","family":"Buckman","given":"Jim","non-dropping-particle":"","parse-names":false,"suffix":""},{"dropping-particle":"","family":"Burgass","given":"Rod","non-dropping-particle":"","parse-names":false,"suffix":""},{"dropping-particle":"","family":"Tohidi","given":"Bahman","non-dropping-particle":"","parse-names":false,"suffix":""}],"container-title":"Industrial and Engineering Chemistry Research","id":"ITEM-3","issue":"26","issued":{"date-parts":[["2018"]]},"page":"8810-8818","title":"Exploration of the Difference in Molecular Structure of n -C7 and CO2 Induced Asphaltenes","type":"article-journal","volume":"57"},"uris":["http://www.mendeley.com/documents/?uuid=7e1170f3-1a44-4746-b825-89f04c67e9d4"]},{"id":"ITEM-4","itemData":{"DOI":"10.1007/978-1-4899-1615-0_3","abstract":"The authors of this book chapter deal with the mol. structure and intermol. interactions of petroleum asphaltenes of different origin. A significant trend in mol. structure with increasing carbon content was obsd.: more arom. asphaltenes had shorter av. length of aliph. side chains, higher av. arom. core size, and lower heteroatom content. These trends have interesting implications in the asphaltene tendency to aggregate. Particularly, more arom. asphaltenes have a more pronounced tendency to aggregate in graphite-like structures of condensed arom. rings and also show a spatial order of the graphitic nuclei of the asphaltene aggregates with a spacing about 27-30 .ANG.. A more detailed structure and magnetic properties of unpaired electrons of asphaltene radicals (from EPR measurements) were also discussed.","author":[{"dropping-particle":"","family":"Scotti","given":"R.","non-dropping-particle":"","parse-names":false,"suffix":""},{"dropping-particle":"","family":"Montanari","given":"L.","non-dropping-particle":"","parse-names":false,"suffix":""}],"container-title":"Structures and Dynamics of Asphaltenes","id":"ITEM-4","issued":{"date-parts":[["1998"]]},"title":"Molecular Structure and Intermolecular Interaction of Asphaltenes by FT-IR, NMR, EPR","type":"chapter"},"uris":["http://www.mendeley.com/documents/?uuid=0e3b407b-3172-3013-b58b-76b2463185de"]},{"id":"ITEM-5","itemData":{"DOI":"10.1021/ef800078u","ISSN":"08870624","abstract":"The objective of this work was to separate and study a least stable fraction of Hassi-Messaoud asphaltenes that flocculate during oil transport and storage. The unstable fraction was studied by consecutive fractioning with solvents differing in polarity. A correlation between structural parameters of asphaltenes and the flocculation onset was established. It was demonstrated that the spontaneously flocculating part of asphaltenes is composed of relatively small molecules that are less aromatic and contain more heteroatoms than more stable asphaltenes. The length of the side aliphatic chain was shown to be an important parameter influencing the flocculation onset. © 2008 American Chemical Society.","author":[{"dropping-particle":"","family":"Daaou","given":"Mortada","non-dropping-particle":"","parse-names":false,"suffix":""},{"dropping-particle":"","family":"Modarressi","given":"Ali","non-dropping-particle":"","parse-names":false,"suffix":""},{"dropping-particle":"","family":"Bendedouch","given":"Dalila","non-dropping-particle":"","parse-names":false,"suffix":""},{"dropping-particle":"","family":"Bouhadda","given":"Youcef","non-dropping-particle":"","parse-names":false,"suffix":""},{"dropping-particle":"","family":"Krier","given":"Gabriel","non-dropping-particle":"","parse-names":false,"suffix":""},{"dropping-particle":"","family":"Rogalski","given":"Marek","non-dropping-particle":"","parse-names":false,"suffix":""}],"container-title":"Energy and Fuels","id":"ITEM-5","issue":"5","issued":{"date-parts":[["2008"]]},"title":"Characterization of the nonstable fraction of Hassi-Messaoud asphaltenes","type":"article-journal","volume":"22"},"uris":["http://www.mendeley.com/documents/?uuid=6e17bfe7-cdf9-342d-b5e8-0b90d1ab8245"]},{"id":"ITEM-6","itemData":{"DOI":"10.1021/ef0102317","ISSN":"08870624","abstract":"Asphaltenes separated from a Maya type of crude oil were suspended in toluene and later fractionated by solubility in a polar (acetone) and a nonpolar (n-heptane) precipitating solvent. The two sets of derived fractions were Characterized using size exclusion chromatography (SEC), elemental analysis, Fourier transform infrared spectroscopy (FTIR), and synchronous fluorescence spectroscopy and proton nuclear magnetic resonance (1H NMR) spectroscopy. The results show that the acetone-precipitated asphaltene fractions have larger structural differences compared with those of n-heptane. The average size of the aromatic and aliphatic-substitutions regions of each fraction was also found to correlate with asphaltene solubility in such a way that the smaller the aromatic region and the larger the aliphatic substitutions, the greater the solubility. These correlations may provide further explanations as to the role of structural properties on the solubility of asphaltenes in polar and nonpolar media.","author":[{"dropping-particle":"","family":"Buenrostro-Gonzalez","given":"E.","non-dropping-particle":"","parse-names":false,"suffix":""},{"dropping-particle":"","family":"Andersen","given":"S. I.","non-dropping-particle":"","parse-names":false,"suffix":""},{"dropping-particle":"","family":"Garcia-Martinez","given":"J. A.","non-dropping-particle":"","parse-names":false,"suffix":""},{"dropping-particle":"","family":"Lira-Galeana","given":"C.","non-dropping-particle":"","parse-names":false,"suffix":""}],"container-title":"Energy and Fuels","id":"ITEM-6","issue":"3","issued":{"date-parts":[["2002"]]},"title":"Solubility/molecular structure relationships of asphaltenes in polar and nonpolar media","type":"article-journal","volume":"16"},"uris":["http://www.mendeley.com/documents/?uuid=4e149113-6ae3-32bd-ae14-117c10927783"]},{"id":"ITEM-7","itemData":{"DOI":"10.1021/acs.energyfuels.6b01887","ISSN":"15205029","abstract":"The aim of this work was to demonstrate that the average chemical structure of the asphaltenes of a crude oil sample is unique compared with crudes of other wells from the Colorado Oil field, Colombia. Six crude oils extracted from several depths (from 2112 to 6178 ft) were studied; these crude oils have a very critical problem of deposition of paraffins and very low concentrations of asphaltenes (&lt;1% w/w), although asphaltenes have been found with them in the organic deposits. To research this problem, first, we studied the chemical structure of asphaltenes; this information will be used in the future to understand the influence of asphaltene chemical structure on the crystallization of paraffins in waxy crude oils. The Colorado asphaltenes were characterized by nuclear magnetic resonance (NMR), mass spectrometry (MS), X-ray diffraction (XRD), and Raman spectroscopy to determine their main structural parameters. Average molecular parameters (AMPs) were analyzed using matrix plot, cluster analysis, and principal component analysis; it was demonstrated that the average molecular structures of asphaltenes differed from each other, and a cluster scatterplot suggests that there are four types of asphaltenes in the crude oils from the Colorado Oil field. The more extreme structural differences were between the asphaltenes of the crude oils obtained from the top sand and the bottom sand.","author":[{"dropping-particle":"","family":"Molina","given":"Daniel","non-dropping-particle":"","parse-names":false,"suffix":""},{"dropping-particle":"","family":"Ariza","given":"Emiliano","non-dropping-particle":"","parse-names":false,"suffix":""},{"dropping-particle":"","family":"Poveda","given":"Juan Carlos","non-dropping-particle":"","parse-names":false,"suffix":""}],"container-title":"Energy and Fuels","id":"ITEM-7","issue":"1","issued":{"date-parts":[["2017"]]},"title":"Structural differences among the asphaltenes in Colombian light crudes from the Colorado Oil Field","type":"article-journal","volume":"31"},"uris":["http://www.mendeley.com/documents/?uuid=6f9f8ad5-3425-3783-b18c-9ac064192c28"]},{"id":"ITEM-8","itemData":{"DOI":"10.1016/j.petrol.2021.108824","ISSN":"09204105","abstract":"This research aims to present asphaltene fraction of oil by FTIR spectrum technique. For this purpose, three different oil samples with various SARA contents and almost identical API degrees were utilized in this research. Two asphaltenic oil samples were referred to as ‘A’ and ‘B’, and the aliphatic oil sample was named as ‘C’. First of all, the asphaltene fraction was extracted through the IP-143 test. The possible chemical bonds and functional groups were identified through NMR tests. Then, the FTIR spectrums of the oil samples and the extracted corresponding asphaltene fractions were taken. The interpretations were used to find the functional groups in the FTIR of the oil samples that belong to the asphaltene fractions. Among the investigated oil samples, no asphaltene related peak with a unique assignment was observed for the FTIR for sample ‘A’. The FTIR of oil sample ‘C’ showed amine related peaks, which belonged to the asphaltene fraction. Also, the alcohol and amine related peaks, which correspond to the asphaltene fraction, were detected in the FTIR of the oil sample ‘B’. According to the oil samples' SARA contents, the ratio of the asphaltene content to the aromatic-based fraction seems to have a key role in this method. In other words, to detect the functional groups attached to the asphaltene fraction from the FTIR spectrum, the asphaltene fraction should have enough concentration compared to other aromatic-based components in the oil. The method's applicability is initially based on the specific functional groups existence in the asphaltene fraction.","author":[{"dropping-particle":"","family":"Taherian","given":"Zeinab","non-dropping-particle":"","parse-names":false,"suffix":""},{"dropping-particle":"","family":"Dehaghani","given":"Amir Hossein Saeedi","non-dropping-particle":"","parse-names":false,"suffix":""},{"dropping-particle":"","family":"Ayatollahi","given":"Shahab","non-dropping-particle":"","parse-names":false,"suffix":""},{"dropping-particle":"","family":"Kharrat","given":"Riyaz","non-dropping-particle":"","parse-names":false,"suffix":""}],"container-title":"Journal of Petroleum Science and Engineering","id":"ITEM-8","issued":{"date-parts":[["2021"]]},"title":"A new insight to the assessment of asphaltene characterization by using fortier transformed infrared spectroscopy","type":"article-journal","volume":"205"},"uris":["http://www.mendeley.com/documents/?uuid=81dafce8-f46b-3e5b-a5cd-1617a540e3d2"]},{"id":"ITEM-9","itemData":{"DOI":"10.1016/J.GEOEN.2023.211946","ISSN":"2949-8910","author":[{"dropping-particle":"","family":"Yazdani","given":"Bardiya","non-dropping-particle":"","parse-names":false,"suffix":""},{"dropping-particle":"","family":"Saeedi Dehaghani","given":"Amir Hossein","non-dropping-particle":"","parse-names":false,"suffix":""},{"dropping-particle":"","family":"Karami","given":"Saeed","non-dropping-particle":"","parse-names":false,"suffix":""}],"container-title":"Geoenergy Science and Engineering","id":"ITEM-9","issued":{"date-parts":[["2023","6","1"]]},"page":"211946","publisher":"Elsevier","title":"Fundamental study of asphaltene cracking and desorption from rock surface due to microwave radiation: A molecular insight into catalytic effect of minerals and asphaltene chemistry","type":"article-journal"},"uris":["http://www.mendeley.com/documents/?uuid=be441f16-d34a-3000-bfa2-136ace2f6ae8"]},{"id":"ITEM-10","itemData":{"DOI":"10.1016/j.molliq.2022.120026","ISSN":"0167-7322","author":[{"dropping-particle":"","family":"Karami","given":"Saeed","non-dropping-particle":"","parse-names":false,"suffix":""},{"dropping-particle":"","family":"Hossein","given":"Amir","non-dropping-particle":"","parse-names":false,"suffix":""},{"dropping-particle":"","family":"Dehaghani","given":"Saeedi","non-dropping-particle":"","parse-names":false,"suffix":""}],"container-title":"Journal of Molecular Liquids","id":"ITEM-10","issued":{"date-parts":[["2022"]]},"page":"120026","publisher":"Elsevier B.V.","title":"A molecular insight into cracking of the asphaltene hydrocarbons by using microwave radiation in the presence of the nanoparticles acting as catalyst","type":"article-journal","volume":"364"},"uris":["http://www.mendeley.com/documents/?uuid=4dd7f834-4dc7-4be5-8409-17f18b954b16"]}],"mendeley":{"formattedCitation":"&lt;sup&gt;29,36–44&lt;/sup&gt;","plainTextFormattedCitation":"29,36–44","previouslyFormattedCitation":"[29,36–44]"},"properties":{"noteIndex":0},"schema":"https://github.com/citation-style-language/schema/raw/master/csl-citation.json"}</w:instrText>
      </w:r>
      <w:r w:rsidRPr="000257D5">
        <w:rPr>
          <w:rFonts w:asciiTheme="majorBidi" w:hAnsiTheme="majorBidi" w:cstheme="majorBidi"/>
          <w:sz w:val="20"/>
          <w:szCs w:val="20"/>
        </w:rPr>
        <w:fldChar w:fldCharType="separate"/>
      </w:r>
      <w:r w:rsidRPr="00B11063">
        <w:rPr>
          <w:rFonts w:asciiTheme="majorBidi" w:hAnsiTheme="majorBidi" w:cstheme="majorBidi"/>
          <w:noProof/>
          <w:sz w:val="20"/>
          <w:szCs w:val="20"/>
          <w:vertAlign w:val="superscript"/>
        </w:rPr>
        <w:t>29,36–44</w:t>
      </w:r>
      <w:r w:rsidRPr="000257D5">
        <w:rPr>
          <w:rFonts w:asciiTheme="majorBidi" w:hAnsiTheme="majorBidi" w:cstheme="majorBidi"/>
          <w:sz w:val="20"/>
          <w:szCs w:val="20"/>
        </w:rPr>
        <w:fldChar w:fldCharType="end"/>
      </w:r>
      <w:r w:rsidRPr="000257D5">
        <w:rPr>
          <w:rFonts w:asciiTheme="majorBidi" w:hAnsiTheme="majorBidi" w:cstheme="majorBidi"/>
          <w:sz w:val="20"/>
          <w:szCs w:val="20"/>
        </w:rPr>
        <w:t xml:space="preserve">. </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7414"/>
      </w:tblGrid>
      <w:tr w:rsidR="00296834" w:rsidRPr="000257D5" w:rsidTr="00980A25">
        <w:trPr>
          <w:jc w:val="center"/>
        </w:trPr>
        <w:tc>
          <w:tcPr>
            <w:tcW w:w="1985"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Chemical shifts (ppm)</w:t>
            </w:r>
          </w:p>
        </w:tc>
        <w:tc>
          <w:tcPr>
            <w:tcW w:w="7659"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bookmarkStart w:id="0" w:name="_GoBack"/>
            <w:bookmarkEnd w:id="0"/>
            <w:r w:rsidRPr="000257D5">
              <w:rPr>
                <w:rFonts w:asciiTheme="majorBidi" w:hAnsiTheme="majorBidi" w:cstheme="majorBidi"/>
                <w:sz w:val="20"/>
                <w:szCs w:val="20"/>
              </w:rPr>
              <w:t>Assignments</w:t>
            </w:r>
          </w:p>
        </w:tc>
      </w:tr>
      <w:tr w:rsidR="00296834" w:rsidRPr="000257D5" w:rsidTr="00980A25">
        <w:trPr>
          <w:jc w:val="center"/>
        </w:trPr>
        <w:tc>
          <w:tcPr>
            <w:tcW w:w="1985" w:type="dxa"/>
            <w:tcBorders>
              <w:top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3-18.5</w:t>
            </w:r>
          </w:p>
        </w:tc>
        <w:tc>
          <w:tcPr>
            <w:tcW w:w="7659" w:type="dxa"/>
            <w:tcBorders>
              <w:top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E42F70">
              <w:rPr>
                <w:rFonts w:asciiTheme="majorBidi" w:hAnsiTheme="majorBidi" w:cstheme="majorBidi"/>
                <w:sz w:val="20"/>
                <w:szCs w:val="20"/>
              </w:rPr>
              <w:t>CH</w:t>
            </w:r>
            <w:r w:rsidRPr="00E42F70">
              <w:rPr>
                <w:rFonts w:asciiTheme="majorBidi" w:hAnsiTheme="majorBidi" w:cstheme="majorBidi"/>
                <w:sz w:val="20"/>
                <w:szCs w:val="20"/>
                <w:vertAlign w:val="subscript"/>
              </w:rPr>
              <w:t>3</w:t>
            </w:r>
            <w:r w:rsidRPr="00E42F70">
              <w:rPr>
                <w:rFonts w:asciiTheme="majorBidi" w:hAnsiTheme="majorBidi" w:cstheme="majorBidi"/>
                <w:sz w:val="20"/>
                <w:szCs w:val="20"/>
              </w:rPr>
              <w:t xml:space="preserve"> group located at the end of aliphatic chains</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18.5-23</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 xml:space="preserve">Carbons </w:t>
            </w:r>
            <w:r w:rsidRPr="00E42F70">
              <w:rPr>
                <w:rFonts w:asciiTheme="majorBidi" w:hAnsiTheme="majorBidi" w:cstheme="majorBidi"/>
                <w:sz w:val="20"/>
                <w:szCs w:val="20"/>
              </w:rPr>
              <w:t xml:space="preserve">with methyl groups situated in </w:t>
            </w:r>
            <w:proofErr w:type="gramStart"/>
            <w:r w:rsidRPr="00E42F70">
              <w:rPr>
                <w:rFonts w:asciiTheme="majorBidi" w:hAnsiTheme="majorBidi" w:cstheme="majorBidi"/>
                <w:sz w:val="20"/>
                <w:szCs w:val="20"/>
              </w:rPr>
              <w:t>the α</w:t>
            </w:r>
            <w:proofErr w:type="gramEnd"/>
            <w:r w:rsidRPr="00E42F70">
              <w:rPr>
                <w:rFonts w:asciiTheme="majorBidi" w:hAnsiTheme="majorBidi" w:cstheme="majorBidi"/>
                <w:sz w:val="20"/>
                <w:szCs w:val="20"/>
              </w:rPr>
              <w:t xml:space="preserve"> position relative to aromatic rings</w:t>
            </w:r>
            <w:r w:rsidRPr="000257D5">
              <w:rPr>
                <w:rFonts w:asciiTheme="majorBidi" w:hAnsiTheme="majorBidi" w:cstheme="majorBidi"/>
                <w:sz w:val="20"/>
                <w:szCs w:val="20"/>
              </w:rPr>
              <w:t>.</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23-50</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 xml:space="preserve">Carbons </w:t>
            </w:r>
            <w:r w:rsidRPr="00E42F70">
              <w:rPr>
                <w:rFonts w:asciiTheme="majorBidi" w:hAnsiTheme="majorBidi" w:cstheme="majorBidi"/>
                <w:sz w:val="20"/>
                <w:szCs w:val="20"/>
              </w:rPr>
              <w:t>at positions CH(1-2) within naphthenic and paraffinic compounds</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50-60</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Pr>
                <w:rFonts w:asciiTheme="majorBidi" w:hAnsiTheme="majorBidi" w:cstheme="majorBidi"/>
                <w:sz w:val="20"/>
                <w:szCs w:val="20"/>
              </w:rPr>
              <w:t>CH (0-1) in paraffinic carbons</w:t>
            </w:r>
            <w:r w:rsidRPr="00E42F70">
              <w:rPr>
                <w:rFonts w:asciiTheme="majorBidi" w:hAnsiTheme="majorBidi" w:cstheme="majorBidi"/>
                <w:sz w:val="20"/>
                <w:szCs w:val="20"/>
              </w:rPr>
              <w:t xml:space="preserve">, C-N (representing amine groups), </w:t>
            </w:r>
            <w:r>
              <w:rPr>
                <w:rFonts w:asciiTheme="majorBidi" w:hAnsiTheme="majorBidi" w:cstheme="majorBidi"/>
                <w:sz w:val="20"/>
                <w:szCs w:val="20"/>
              </w:rPr>
              <w:t>carbons attached to sulfur</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60-76</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sidRPr="00E42F70">
              <w:rPr>
                <w:rFonts w:asciiTheme="majorBidi" w:hAnsiTheme="majorBidi" w:cstheme="majorBidi"/>
                <w:sz w:val="20"/>
                <w:szCs w:val="20"/>
              </w:rPr>
              <w:t>Carbon atoms in paraffinic and naphthenic compounds positioned α to the OH group</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78-100</w:t>
            </w:r>
          </w:p>
        </w:tc>
        <w:tc>
          <w:tcPr>
            <w:tcW w:w="7659" w:type="dxa"/>
          </w:tcPr>
          <w:p w:rsidR="00296834" w:rsidRPr="000257D5" w:rsidRDefault="00296834" w:rsidP="00567CC2">
            <w:pPr>
              <w:tabs>
                <w:tab w:val="left" w:pos="1935"/>
                <w:tab w:val="center" w:pos="2772"/>
              </w:tabs>
              <w:spacing w:line="480" w:lineRule="auto"/>
              <w:jc w:val="center"/>
              <w:rPr>
                <w:rFonts w:asciiTheme="majorBidi" w:hAnsiTheme="majorBidi" w:cstheme="majorBidi"/>
                <w:sz w:val="20"/>
                <w:szCs w:val="20"/>
              </w:rPr>
            </w:pPr>
            <w:r w:rsidRPr="000257D5">
              <w:rPr>
                <w:rFonts w:asciiTheme="majorBidi" w:hAnsiTheme="majorBidi" w:cstheme="majorBidi"/>
                <w:sz w:val="20"/>
                <w:szCs w:val="20"/>
              </w:rPr>
              <w:t>Ether</w:t>
            </w:r>
            <w:r>
              <w:rPr>
                <w:rFonts w:asciiTheme="majorBidi" w:hAnsiTheme="majorBidi" w:cstheme="majorBidi"/>
                <w:sz w:val="20"/>
                <w:szCs w:val="20"/>
              </w:rPr>
              <w:t xml:space="preserve">, </w:t>
            </w:r>
            <w:r w:rsidRPr="000257D5">
              <w:rPr>
                <w:rFonts w:asciiTheme="majorBidi" w:hAnsiTheme="majorBidi" w:cstheme="majorBidi"/>
                <w:sz w:val="20"/>
                <w:szCs w:val="20"/>
              </w:rPr>
              <w:t>ester</w:t>
            </w:r>
            <w:r>
              <w:rPr>
                <w:rFonts w:asciiTheme="majorBidi" w:hAnsiTheme="majorBidi" w:cstheme="majorBidi"/>
                <w:sz w:val="20"/>
                <w:szCs w:val="20"/>
              </w:rPr>
              <w:t>, and</w:t>
            </w:r>
            <w:r w:rsidRPr="000257D5">
              <w:rPr>
                <w:rFonts w:asciiTheme="majorBidi" w:hAnsiTheme="majorBidi" w:cstheme="majorBidi"/>
                <w:sz w:val="20"/>
                <w:szCs w:val="20"/>
              </w:rPr>
              <w:t xml:space="preserve"> alcohol</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100-129</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sidRPr="00E42F70">
              <w:rPr>
                <w:rFonts w:asciiTheme="majorBidi" w:hAnsiTheme="majorBidi" w:cstheme="majorBidi"/>
                <w:sz w:val="20"/>
                <w:szCs w:val="20"/>
              </w:rPr>
              <w:t>Aromatic carbon located on the periphery</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129-170</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sidRPr="00E42F70">
              <w:rPr>
                <w:rFonts w:asciiTheme="majorBidi" w:hAnsiTheme="majorBidi" w:cstheme="majorBidi"/>
                <w:sz w:val="20"/>
                <w:szCs w:val="20"/>
              </w:rPr>
              <w:t>Aromatic carbon in the quaternary position</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170-190</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 xml:space="preserve">C=O </w:t>
            </w:r>
            <w:r>
              <w:rPr>
                <w:rFonts w:asciiTheme="majorBidi" w:hAnsiTheme="majorBidi" w:cstheme="majorBidi"/>
                <w:sz w:val="20"/>
                <w:szCs w:val="20"/>
              </w:rPr>
              <w:t>located in</w:t>
            </w:r>
            <w:r w:rsidRPr="000257D5">
              <w:rPr>
                <w:rFonts w:asciiTheme="majorBidi" w:hAnsiTheme="majorBidi" w:cstheme="majorBidi"/>
                <w:sz w:val="20"/>
                <w:szCs w:val="20"/>
              </w:rPr>
              <w:t xml:space="preserve"> Carboxylic acid</w:t>
            </w:r>
          </w:p>
        </w:tc>
      </w:tr>
      <w:tr w:rsidR="00296834" w:rsidRPr="000257D5" w:rsidTr="00980A25">
        <w:trPr>
          <w:jc w:val="center"/>
        </w:trPr>
        <w:tc>
          <w:tcPr>
            <w:tcW w:w="1985" w:type="dxa"/>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lastRenderedPageBreak/>
              <w:t>190-200</w:t>
            </w:r>
          </w:p>
        </w:tc>
        <w:tc>
          <w:tcPr>
            <w:tcW w:w="7659" w:type="dxa"/>
          </w:tcPr>
          <w:p w:rsidR="00296834" w:rsidRPr="000257D5" w:rsidRDefault="00296834" w:rsidP="00567CC2">
            <w:pPr>
              <w:spacing w:line="480" w:lineRule="auto"/>
              <w:jc w:val="center"/>
              <w:rPr>
                <w:rFonts w:asciiTheme="majorBidi" w:hAnsiTheme="majorBidi" w:cstheme="majorBidi"/>
                <w:sz w:val="20"/>
                <w:szCs w:val="20"/>
              </w:rPr>
            </w:pPr>
            <w:r w:rsidRPr="004169B8">
              <w:rPr>
                <w:rFonts w:asciiTheme="majorBidi" w:hAnsiTheme="majorBidi" w:cstheme="majorBidi"/>
                <w:sz w:val="20"/>
                <w:szCs w:val="20"/>
              </w:rPr>
              <w:t xml:space="preserve">Carbons within the </w:t>
            </w:r>
            <w:proofErr w:type="spellStart"/>
            <w:r w:rsidRPr="004169B8">
              <w:rPr>
                <w:rFonts w:asciiTheme="majorBidi" w:hAnsiTheme="majorBidi" w:cstheme="majorBidi"/>
                <w:sz w:val="20"/>
                <w:szCs w:val="20"/>
              </w:rPr>
              <w:t>quinoline</w:t>
            </w:r>
            <w:proofErr w:type="spellEnd"/>
            <w:r w:rsidRPr="004169B8">
              <w:rPr>
                <w:rFonts w:asciiTheme="majorBidi" w:hAnsiTheme="majorBidi" w:cstheme="majorBidi"/>
                <w:sz w:val="20"/>
                <w:szCs w:val="20"/>
              </w:rPr>
              <w:t xml:space="preserve"> structure</w:t>
            </w:r>
          </w:p>
        </w:tc>
      </w:tr>
      <w:tr w:rsidR="00296834" w:rsidRPr="000257D5" w:rsidTr="00980A25">
        <w:trPr>
          <w:jc w:val="center"/>
        </w:trPr>
        <w:tc>
          <w:tcPr>
            <w:tcW w:w="1985"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gt;200</w:t>
            </w:r>
          </w:p>
        </w:tc>
        <w:tc>
          <w:tcPr>
            <w:tcW w:w="7659" w:type="dxa"/>
            <w:tcBorders>
              <w:bottom w:val="single" w:sz="4" w:space="0" w:color="auto"/>
            </w:tcBorders>
          </w:tcPr>
          <w:p w:rsidR="00296834" w:rsidRPr="000257D5" w:rsidRDefault="00296834" w:rsidP="00567CC2">
            <w:pPr>
              <w:spacing w:line="480" w:lineRule="auto"/>
              <w:jc w:val="center"/>
              <w:rPr>
                <w:rFonts w:asciiTheme="majorBidi" w:hAnsiTheme="majorBidi" w:cstheme="majorBidi"/>
                <w:sz w:val="20"/>
                <w:szCs w:val="20"/>
              </w:rPr>
            </w:pPr>
            <w:r w:rsidRPr="000257D5">
              <w:rPr>
                <w:rFonts w:asciiTheme="majorBidi" w:hAnsiTheme="majorBidi" w:cstheme="majorBidi"/>
                <w:sz w:val="20"/>
                <w:szCs w:val="20"/>
              </w:rPr>
              <w:t xml:space="preserve">C=O </w:t>
            </w:r>
            <w:r>
              <w:rPr>
                <w:rFonts w:asciiTheme="majorBidi" w:hAnsiTheme="majorBidi" w:cstheme="majorBidi"/>
                <w:sz w:val="20"/>
                <w:szCs w:val="20"/>
              </w:rPr>
              <w:t>within</w:t>
            </w:r>
            <w:r w:rsidRPr="000257D5">
              <w:rPr>
                <w:rFonts w:asciiTheme="majorBidi" w:hAnsiTheme="majorBidi" w:cstheme="majorBidi"/>
                <w:sz w:val="20"/>
                <w:szCs w:val="20"/>
              </w:rPr>
              <w:t xml:space="preserve"> aldehyde and ketone</w:t>
            </w:r>
            <w:r>
              <w:rPr>
                <w:rFonts w:asciiTheme="majorBidi" w:hAnsiTheme="majorBidi" w:cstheme="majorBidi"/>
                <w:sz w:val="20"/>
                <w:szCs w:val="20"/>
              </w:rPr>
              <w:t xml:space="preserve"> groups</w:t>
            </w:r>
          </w:p>
        </w:tc>
      </w:tr>
    </w:tbl>
    <w:p w:rsidR="00296834" w:rsidRDefault="00296834" w:rsidP="00296834">
      <w:pPr>
        <w:spacing w:line="480" w:lineRule="auto"/>
        <w:jc w:val="both"/>
        <w:rPr>
          <w:rFonts w:asciiTheme="majorBidi" w:hAnsiTheme="majorBidi" w:cstheme="majorBidi"/>
          <w:sz w:val="24"/>
          <w:szCs w:val="24"/>
          <w:rtl/>
          <w:lang w:bidi="fa-IR"/>
        </w:rPr>
      </w:pPr>
    </w:p>
    <w:p w:rsidR="008A20F5" w:rsidRDefault="008A20F5"/>
    <w:sectPr w:rsidR="008A20F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6186" w:rsidRDefault="00236186" w:rsidP="00296834">
      <w:pPr>
        <w:spacing w:after="0" w:line="240" w:lineRule="auto"/>
      </w:pPr>
      <w:r>
        <w:separator/>
      </w:r>
    </w:p>
  </w:endnote>
  <w:endnote w:type="continuationSeparator" w:id="0">
    <w:p w:rsidR="00236186" w:rsidRDefault="00236186" w:rsidP="002968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7917054"/>
      <w:docPartObj>
        <w:docPartGallery w:val="Page Numbers (Bottom of Page)"/>
        <w:docPartUnique/>
      </w:docPartObj>
    </w:sdtPr>
    <w:sdtEndPr>
      <w:rPr>
        <w:color w:val="7F7F7F" w:themeColor="background1" w:themeShade="7F"/>
        <w:spacing w:val="60"/>
      </w:rPr>
    </w:sdtEndPr>
    <w:sdtContent>
      <w:p w:rsidR="00296834" w:rsidRDefault="00296834">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980A25" w:rsidRPr="00980A25">
          <w:rPr>
            <w:b/>
            <w:bCs/>
            <w:noProof/>
          </w:rPr>
          <w:t>1</w:t>
        </w:r>
        <w:r>
          <w:rPr>
            <w:b/>
            <w:bCs/>
            <w:noProof/>
          </w:rPr>
          <w:fldChar w:fldCharType="end"/>
        </w:r>
        <w:r>
          <w:rPr>
            <w:b/>
            <w:bCs/>
          </w:rPr>
          <w:t xml:space="preserve"> | </w:t>
        </w:r>
        <w:r>
          <w:rPr>
            <w:color w:val="7F7F7F" w:themeColor="background1" w:themeShade="7F"/>
            <w:spacing w:val="60"/>
          </w:rPr>
          <w:t>Page</w:t>
        </w:r>
      </w:p>
    </w:sdtContent>
  </w:sdt>
  <w:p w:rsidR="00296834" w:rsidRDefault="002968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6186" w:rsidRDefault="00236186" w:rsidP="00296834">
      <w:pPr>
        <w:spacing w:after="0" w:line="240" w:lineRule="auto"/>
      </w:pPr>
      <w:r>
        <w:separator/>
      </w:r>
    </w:p>
  </w:footnote>
  <w:footnote w:type="continuationSeparator" w:id="0">
    <w:p w:rsidR="00236186" w:rsidRDefault="00236186" w:rsidP="002968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A0NbEwtbAwtDA0NjNU0lEKTi0uzszPAykwrAUA1xXOmCwAAAA="/>
  </w:docVars>
  <w:rsids>
    <w:rsidRoot w:val="00296834"/>
    <w:rsid w:val="00023C6E"/>
    <w:rsid w:val="00236186"/>
    <w:rsid w:val="00276FDF"/>
    <w:rsid w:val="00296834"/>
    <w:rsid w:val="003333CF"/>
    <w:rsid w:val="00424E0E"/>
    <w:rsid w:val="0048545D"/>
    <w:rsid w:val="0053416D"/>
    <w:rsid w:val="00706756"/>
    <w:rsid w:val="008A20F5"/>
    <w:rsid w:val="00980A25"/>
    <w:rsid w:val="009A6F86"/>
    <w:rsid w:val="009E7B0B"/>
    <w:rsid w:val="00B50412"/>
    <w:rsid w:val="00C6078D"/>
    <w:rsid w:val="00CD0BC6"/>
    <w:rsid w:val="00E17FC1"/>
    <w:rsid w:val="00F92F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18C41"/>
  <w15:chartTrackingRefBased/>
  <w15:docId w15:val="{FDFE9244-E19A-461E-8856-079F3A600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68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96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96834"/>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6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68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6834"/>
  </w:style>
  <w:style w:type="paragraph" w:styleId="Footer">
    <w:name w:val="footer"/>
    <w:basedOn w:val="Normal"/>
    <w:link w:val="FooterChar"/>
    <w:uiPriority w:val="99"/>
    <w:unhideWhenUsed/>
    <w:rsid w:val="002968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68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494</Words>
  <Characters>31322</Characters>
  <Application>Microsoft Office Word</Application>
  <DocSecurity>0</DocSecurity>
  <Lines>261</Lines>
  <Paragraphs>73</Paragraphs>
  <ScaleCrop>false</ScaleCrop>
  <Company/>
  <LinksUpToDate>false</LinksUpToDate>
  <CharactersWithSpaces>3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dc:creator>
  <cp:keywords/>
  <dc:description/>
  <cp:lastModifiedBy>saeed</cp:lastModifiedBy>
  <cp:revision>4</cp:revision>
  <dcterms:created xsi:type="dcterms:W3CDTF">2023-12-27T11:22:00Z</dcterms:created>
  <dcterms:modified xsi:type="dcterms:W3CDTF">2023-12-27T12:48:00Z</dcterms:modified>
</cp:coreProperties>
</file>